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694AD" w14:textId="77777777" w:rsidR="007C084E" w:rsidRPr="006801AF" w:rsidRDefault="007C084E" w:rsidP="007C084E">
      <w:pPr>
        <w:spacing w:line="240" w:lineRule="auto"/>
        <w:rPr>
          <w:b/>
          <w:bCs/>
          <w:sz w:val="24"/>
          <w:szCs w:val="24"/>
        </w:rPr>
      </w:pPr>
      <w:r w:rsidRPr="006801AF">
        <w:rPr>
          <w:b/>
          <w:bCs/>
          <w:sz w:val="24"/>
          <w:szCs w:val="24"/>
        </w:rPr>
        <w:t xml:space="preserve">Members of the </w:t>
      </w:r>
      <w:proofErr w:type="spellStart"/>
      <w:r w:rsidRPr="006801AF">
        <w:rPr>
          <w:b/>
          <w:bCs/>
          <w:sz w:val="24"/>
          <w:szCs w:val="24"/>
        </w:rPr>
        <w:t>CoVaKo</w:t>
      </w:r>
      <w:proofErr w:type="spellEnd"/>
      <w:r w:rsidRPr="006801AF">
        <w:rPr>
          <w:b/>
          <w:bCs/>
          <w:sz w:val="24"/>
          <w:szCs w:val="24"/>
        </w:rPr>
        <w:t xml:space="preserve"> study group </w:t>
      </w:r>
    </w:p>
    <w:tbl>
      <w:tblPr>
        <w:tblW w:w="34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1669"/>
      </w:tblGrid>
      <w:tr w:rsidR="00DE1BBC" w:rsidRPr="00DE1BBC" w14:paraId="014D4A36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4BD5B" w14:textId="2F0F59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Title &amp; First Nam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0A1A" w14:textId="0ED9362C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Last Name</w:t>
            </w:r>
          </w:p>
        </w:tc>
      </w:tr>
      <w:tr w:rsidR="00DE1BBC" w:rsidRPr="00DE1BBC" w14:paraId="2A347932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A42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Helmu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E57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Messmann</w:t>
            </w:r>
          </w:p>
        </w:tc>
      </w:tr>
      <w:tr w:rsidR="00DE1BBC" w:rsidRPr="00DE1BBC" w14:paraId="4ECF858E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35C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Andr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D92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Fuchs</w:t>
            </w:r>
          </w:p>
        </w:tc>
      </w:tr>
      <w:tr w:rsidR="00DE1BBC" w:rsidRPr="00DE1BBC" w14:paraId="641AF5EF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65C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</w:t>
            </w: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Alanna</w:t>
            </w:r>
            <w:proofErr w:type="spellEnd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C72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Ebigbo</w:t>
            </w:r>
            <w:proofErr w:type="spellEnd"/>
          </w:p>
        </w:tc>
      </w:tr>
      <w:tr w:rsidR="00DE1BBC" w:rsidRPr="00DE1BBC" w14:paraId="0D68C4E1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AD7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Christoph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675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Römmele</w:t>
            </w:r>
            <w:proofErr w:type="spellEnd"/>
          </w:p>
        </w:tc>
      </w:tr>
      <w:tr w:rsidR="00DE1BBC" w:rsidRPr="00DE1BBC" w14:paraId="3952CEC0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AA8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aximilian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ED7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Ullrich</w:t>
            </w:r>
          </w:p>
        </w:tc>
      </w:tr>
      <w:tr w:rsidR="00DE1BBC" w:rsidRPr="00DE1BBC" w14:paraId="3DCB2146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6ED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arie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F2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Freitag</w:t>
            </w:r>
          </w:p>
        </w:tc>
      </w:tr>
      <w:tr w:rsidR="00DE1BBC" w:rsidRPr="00DE1BBC" w14:paraId="44829A1C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4D6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Claudi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38A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Traidl-Hoffmann</w:t>
            </w:r>
          </w:p>
        </w:tc>
      </w:tr>
      <w:tr w:rsidR="00DE1BBC" w:rsidRPr="00DE1BBC" w14:paraId="234D11CA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F64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ehmet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8F1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Goekkaya</w:t>
            </w:r>
            <w:proofErr w:type="spellEnd"/>
          </w:p>
        </w:tc>
      </w:tr>
      <w:tr w:rsidR="00DE1BBC" w:rsidRPr="00DE1BBC" w14:paraId="7F9EACB2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413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line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6B6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Metz</w:t>
            </w:r>
          </w:p>
        </w:tc>
      </w:tr>
      <w:tr w:rsidR="00DE1BBC" w:rsidRPr="00DE1BBC" w14:paraId="3394D666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32E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Corinn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CD1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Holetschek</w:t>
            </w:r>
          </w:p>
        </w:tc>
      </w:tr>
      <w:tr w:rsidR="00DE1BBC" w:rsidRPr="00DE1BBC" w14:paraId="2B54AF83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DCF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Avid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099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Neumann</w:t>
            </w:r>
          </w:p>
        </w:tc>
      </w:tr>
      <w:tr w:rsidR="00DE1BBC" w:rsidRPr="00DE1BBC" w14:paraId="73EA5E5A" w14:textId="77777777" w:rsidTr="00DE1BBC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FD4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Reinhar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213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Hoffmann</w:t>
            </w:r>
          </w:p>
        </w:tc>
      </w:tr>
      <w:tr w:rsidR="00DE1BBC" w:rsidRPr="00DE1BBC" w14:paraId="5C1E8F78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953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Elisabeth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1AE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Kling</w:t>
            </w:r>
          </w:p>
        </w:tc>
      </w:tr>
      <w:tr w:rsidR="00DE1BBC" w:rsidRPr="00DE1BBC" w14:paraId="2551C636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D07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ihail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1E2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uteanu</w:t>
            </w:r>
            <w:proofErr w:type="spellEnd"/>
          </w:p>
        </w:tc>
      </w:tr>
      <w:tr w:rsidR="00DE1BBC" w:rsidRPr="00DE1BBC" w14:paraId="66848BE4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C083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D Dr. Thoma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329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Wibmer</w:t>
            </w:r>
          </w:p>
        </w:tc>
      </w:tr>
      <w:tr w:rsidR="00DE1BBC" w:rsidRPr="00DE1BBC" w14:paraId="4A79CFF6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9D2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Susann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5CD3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Rost</w:t>
            </w:r>
          </w:p>
        </w:tc>
      </w:tr>
      <w:tr w:rsidR="00DE1BBC" w:rsidRPr="00DE1BBC" w14:paraId="393D4A81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EAE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Klau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A3C3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Überla</w:t>
            </w:r>
            <w:proofErr w:type="spellEnd"/>
          </w:p>
        </w:tc>
      </w:tr>
      <w:tr w:rsidR="00DE1BBC" w:rsidRPr="00DE1BBC" w14:paraId="5CA10E3A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087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Philipp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694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teininger</w:t>
            </w:r>
          </w:p>
        </w:tc>
      </w:tr>
      <w:tr w:rsidR="00DE1BBC" w:rsidRPr="00DE1BBC" w14:paraId="47F6DBF0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B8D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Monik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D31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Wytopil</w:t>
            </w:r>
            <w:proofErr w:type="spellEnd"/>
          </w:p>
        </w:tc>
      </w:tr>
      <w:tr w:rsidR="00DE1BBC" w:rsidRPr="00DE1BBC" w14:paraId="3A3667DE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58D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Stephanie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CAA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eileke</w:t>
            </w:r>
            <w:proofErr w:type="spellEnd"/>
          </w:p>
        </w:tc>
      </w:tr>
      <w:tr w:rsidR="00DE1BBC" w:rsidRPr="00DE1BBC" w14:paraId="7682E877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804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Sandr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C1F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Müller-Schmucker</w:t>
            </w:r>
          </w:p>
        </w:tc>
      </w:tr>
      <w:tr w:rsidR="00DE1BBC" w:rsidRPr="00DE1BBC" w14:paraId="7848C41A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A1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Klaus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5E7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Korn</w:t>
            </w:r>
          </w:p>
        </w:tc>
      </w:tr>
      <w:tr w:rsidR="00DE1BBC" w:rsidRPr="00DE1BBC" w14:paraId="64F40224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1C5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Tamar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426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Hastreiter</w:t>
            </w:r>
            <w:proofErr w:type="spellEnd"/>
          </w:p>
        </w:tc>
      </w:tr>
      <w:tr w:rsidR="00DE1BBC" w:rsidRPr="00DE1BBC" w14:paraId="78D7DBAF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1D0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Kirsten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A2B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Fraedrich</w:t>
            </w:r>
            <w:proofErr w:type="spellEnd"/>
          </w:p>
        </w:tc>
      </w:tr>
      <w:tr w:rsidR="00DE1BBC" w:rsidRPr="00DE1BBC" w14:paraId="33F0941A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BFC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ebor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EBA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Obergfäll</w:t>
            </w:r>
            <w:proofErr w:type="spellEnd"/>
          </w:p>
        </w:tc>
      </w:tr>
      <w:tr w:rsidR="00DE1BBC" w:rsidRPr="00DE1BBC" w14:paraId="072FBE11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7DE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Frank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628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Neumann</w:t>
            </w:r>
          </w:p>
        </w:tc>
      </w:tr>
      <w:tr w:rsidR="00DE1BBC" w:rsidRPr="00DE1BBC" w14:paraId="56F04A52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456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Claudi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49B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Kuhn</w:t>
            </w:r>
          </w:p>
        </w:tc>
      </w:tr>
      <w:tr w:rsidR="00DE1BBC" w:rsidRPr="00DE1BBC" w14:paraId="22914BE5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1F4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Katj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D6E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Günther</w:t>
            </w:r>
          </w:p>
        </w:tc>
      </w:tr>
      <w:tr w:rsidR="00DE1BBC" w:rsidRPr="00DE1BBC" w14:paraId="666EC90E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451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Elk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665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Friedrich</w:t>
            </w:r>
          </w:p>
        </w:tc>
      </w:tr>
      <w:tr w:rsidR="00DE1BBC" w:rsidRPr="00DE1BBC" w14:paraId="6A422589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19C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Michael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565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Hoelscher</w:t>
            </w:r>
            <w:proofErr w:type="spellEnd"/>
          </w:p>
        </w:tc>
      </w:tr>
      <w:tr w:rsidR="00DE1BBC" w:rsidRPr="00DE1BBC" w14:paraId="745EA920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D6E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D Dr. Andrea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54F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Wieser</w:t>
            </w:r>
          </w:p>
        </w:tc>
      </w:tr>
      <w:tr w:rsidR="00DE1BBC" w:rsidRPr="00DE1BBC" w14:paraId="69474509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143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D Dr. Christo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F82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Geldmacher</w:t>
            </w:r>
          </w:p>
        </w:tc>
      </w:tr>
      <w:tr w:rsidR="00DE1BBC" w:rsidRPr="00DE1BBC" w14:paraId="71812AA7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6C0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Christian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D2E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Janke</w:t>
            </w:r>
          </w:p>
        </w:tc>
      </w:tr>
      <w:tr w:rsidR="00DE1BBC" w:rsidRPr="00DE1BBC" w14:paraId="7952F001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4C1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ichael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F4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lank</w:t>
            </w:r>
          </w:p>
        </w:tc>
      </w:tr>
      <w:tr w:rsidR="00DE1BBC" w:rsidRPr="00DE1BBC" w14:paraId="74146170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438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Jessic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AB4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Guggenbühl</w:t>
            </w:r>
          </w:p>
        </w:tc>
      </w:tr>
      <w:tr w:rsidR="00DE1BBC" w:rsidRPr="00DE1BBC" w14:paraId="2742A458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EAC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Christin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3C63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Reinkemeyer</w:t>
            </w:r>
            <w:proofErr w:type="spellEnd"/>
          </w:p>
        </w:tc>
      </w:tr>
      <w:tr w:rsidR="00DE1BBC" w:rsidRPr="00DE1BBC" w14:paraId="36421452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798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Ivan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9E7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Noreña</w:t>
            </w:r>
            <w:proofErr w:type="spellEnd"/>
          </w:p>
        </w:tc>
      </w:tr>
      <w:tr w:rsidR="00DE1BBC" w:rsidRPr="00DE1BBC" w14:paraId="1AC892ED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668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Noemi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3F1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Castelletti</w:t>
            </w:r>
            <w:proofErr w:type="spellEnd"/>
          </w:p>
        </w:tc>
      </w:tr>
      <w:tr w:rsidR="00DE1BBC" w:rsidRPr="00DE1BBC" w14:paraId="017D093F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56D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Dr. Raquel Rubio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D15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Acero</w:t>
            </w:r>
            <w:proofErr w:type="spellEnd"/>
          </w:p>
        </w:tc>
      </w:tr>
      <w:tr w:rsidR="00DE1BBC" w:rsidRPr="00DE1BBC" w14:paraId="4A61E306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50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. I.M.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E98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Ahmed</w:t>
            </w:r>
          </w:p>
        </w:tc>
      </w:tr>
      <w:tr w:rsidR="00DE1BBC" w:rsidRPr="00DE1BBC" w14:paraId="5029DAA3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479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Paulin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CFE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Diepers</w:t>
            </w:r>
            <w:proofErr w:type="spellEnd"/>
          </w:p>
        </w:tc>
      </w:tr>
      <w:tr w:rsidR="00DE1BBC" w:rsidRPr="00DE1BBC" w14:paraId="05C752F6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738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Tabea M.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2953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Eser</w:t>
            </w:r>
          </w:p>
        </w:tc>
      </w:tr>
      <w:tr w:rsidR="00DE1BBC" w:rsidRPr="00DE1BBC" w14:paraId="507E61C7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59F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lastRenderedPageBreak/>
              <w:t xml:space="preserve">Ann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63B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Fuchs</w:t>
            </w:r>
          </w:p>
        </w:tc>
      </w:tr>
      <w:tr w:rsidR="00DE1BBC" w:rsidRPr="00DE1BBC" w14:paraId="73B98C18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FF63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Olg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489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aranov</w:t>
            </w:r>
          </w:p>
        </w:tc>
      </w:tr>
      <w:tr w:rsidR="00DE1BBC" w:rsidRPr="00DE1BBC" w14:paraId="6A304090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657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Bernadette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2E2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auer</w:t>
            </w:r>
          </w:p>
        </w:tc>
      </w:tr>
      <w:tr w:rsidR="00DE1BBC" w:rsidRPr="00DE1BBC" w14:paraId="07A48423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C45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Danni</w:t>
            </w:r>
            <w:proofErr w:type="spellEnd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B98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Wang</w:t>
            </w:r>
          </w:p>
        </w:tc>
      </w:tr>
      <w:tr w:rsidR="00DE1BBC" w:rsidRPr="00DE1BBC" w14:paraId="13962F6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D66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Ivan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32C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aunovic</w:t>
            </w:r>
          </w:p>
        </w:tc>
      </w:tr>
      <w:tr w:rsidR="00DE1BBC" w:rsidRPr="00DE1BBC" w14:paraId="7B2AE71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E7C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Ulrik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70D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tzer</w:t>
            </w:r>
          </w:p>
        </w:tc>
      </w:tr>
      <w:tr w:rsidR="00DE1BBC" w:rsidRPr="00DE1BBC" w14:paraId="3BDF39A4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F27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Samuel D.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A7C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Jeske</w:t>
            </w:r>
          </w:p>
        </w:tc>
      </w:tr>
      <w:tr w:rsidR="00DE1BBC" w:rsidRPr="00DE1BBC" w14:paraId="10C4943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1E1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Catharin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7C0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Christa</w:t>
            </w:r>
          </w:p>
        </w:tc>
      </w:tr>
      <w:tr w:rsidR="00DE1BBC" w:rsidRPr="00DE1BBC" w14:paraId="72083D7D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53E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Kathrin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A9A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Tinnefeld</w:t>
            </w:r>
          </w:p>
        </w:tc>
      </w:tr>
      <w:tr w:rsidR="00DE1BBC" w:rsidRPr="00DE1BBC" w14:paraId="07E78151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CBB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artin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D7B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Vu</w:t>
            </w:r>
          </w:p>
        </w:tc>
      </w:tr>
      <w:tr w:rsidR="00DE1BBC" w:rsidRPr="00DE1BBC" w14:paraId="5099F8C8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C13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nnik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1F93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Willmann</w:t>
            </w:r>
          </w:p>
        </w:tc>
      </w:tr>
      <w:tr w:rsidR="00DE1BBC" w:rsidRPr="00DE1BBC" w14:paraId="27272381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FB3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Hedwig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F5F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Roggendorf</w:t>
            </w:r>
          </w:p>
        </w:tc>
      </w:tr>
      <w:tr w:rsidR="00DE1BBC" w:rsidRPr="00DE1BBC" w14:paraId="1C67DF00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E1BC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Nin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A2E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Körber</w:t>
            </w:r>
          </w:p>
        </w:tc>
      </w:tr>
      <w:tr w:rsidR="00DE1BBC" w:rsidRPr="00DE1BBC" w14:paraId="5FE1F29A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BD5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Tanj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AC1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auer</w:t>
            </w:r>
          </w:p>
        </w:tc>
      </w:tr>
      <w:tr w:rsidR="00DE1BBC" w:rsidRPr="00DE1BBC" w14:paraId="3DEC876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EEA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D Dr. Sabin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C43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Gleich</w:t>
            </w:r>
          </w:p>
        </w:tc>
      </w:tr>
      <w:tr w:rsidR="00DE1BBC" w:rsidRPr="00DE1BBC" w14:paraId="66F5C6A4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E85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Ral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3A1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Wagner</w:t>
            </w:r>
          </w:p>
        </w:tc>
      </w:tr>
      <w:tr w:rsidR="00DE1BBC" w:rsidRPr="00DE1BBC" w14:paraId="7B51DD4E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818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Claudi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07B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Asam</w:t>
            </w:r>
          </w:p>
        </w:tc>
      </w:tr>
      <w:tr w:rsidR="00DE1BBC" w:rsidRPr="00DE1BBC" w14:paraId="189C4263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F3C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Sebastian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9EE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Einhauser</w:t>
            </w:r>
          </w:p>
        </w:tc>
      </w:tr>
      <w:tr w:rsidR="00DE1BBC" w:rsidRPr="00DE1BBC" w14:paraId="42B6E0B4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9F7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anuel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675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Weps</w:t>
            </w:r>
          </w:p>
        </w:tc>
      </w:tr>
      <w:tr w:rsidR="00DE1BBC" w:rsidRPr="00DE1BBC" w14:paraId="2525C9A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40B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ntoni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98D3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enninger</w:t>
            </w:r>
          </w:p>
        </w:tc>
      </w:tr>
      <w:tr w:rsidR="00DE1BBC" w:rsidRPr="00DE1BBC" w14:paraId="35CF6231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77F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Georg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211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Carnell</w:t>
            </w:r>
            <w:proofErr w:type="spellEnd"/>
          </w:p>
        </w:tc>
      </w:tr>
      <w:tr w:rsidR="00DE1BBC" w:rsidRPr="00DE1BBC" w14:paraId="1099D89A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C38C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Jonathan Luk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B23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Heeney</w:t>
            </w:r>
            <w:proofErr w:type="spellEnd"/>
          </w:p>
        </w:tc>
      </w:tr>
      <w:tr w:rsidR="00DE1BBC" w:rsidRPr="00DE1BBC" w14:paraId="4B4F526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FA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ntoni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838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Ebner</w:t>
            </w:r>
          </w:p>
        </w:tc>
      </w:tr>
      <w:tr w:rsidR="00DE1BBC" w:rsidRPr="00DE1BBC" w14:paraId="6E5C14E9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A93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ari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79D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José de Schultz</w:t>
            </w:r>
          </w:p>
        </w:tc>
      </w:tr>
      <w:tr w:rsidR="00DE1BBC" w:rsidRPr="00DE1BBC" w14:paraId="17E718C4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11A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Cedric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FF0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Rajes</w:t>
            </w:r>
            <w:proofErr w:type="spellEnd"/>
          </w:p>
        </w:tc>
      </w:tr>
      <w:tr w:rsidR="00DE1BBC" w:rsidRPr="00DE1BBC" w14:paraId="27C299C2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E8A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y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132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l </w:t>
            </w: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Wafai</w:t>
            </w:r>
            <w:proofErr w:type="spellEnd"/>
          </w:p>
        </w:tc>
      </w:tr>
      <w:tr w:rsidR="00DE1BBC" w:rsidRPr="00DE1BBC" w14:paraId="7A24EABD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721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avid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C5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renner</w:t>
            </w:r>
          </w:p>
        </w:tc>
      </w:tr>
      <w:tr w:rsidR="00DE1BBC" w:rsidRPr="00DE1BBC" w14:paraId="12512B02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50E3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Laur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1AF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icheneder</w:t>
            </w:r>
            <w:proofErr w:type="spellEnd"/>
          </w:p>
        </w:tc>
      </w:tr>
      <w:tr w:rsidR="00DE1BBC" w:rsidRPr="00DE1BBC" w14:paraId="5BCAF680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A4D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elanie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F5D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err</w:t>
            </w:r>
          </w:p>
        </w:tc>
      </w:tr>
      <w:tr w:rsidR="00DE1BBC" w:rsidRPr="00DE1BBC" w14:paraId="15B62222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76D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nj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4CD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chütz</w:t>
            </w:r>
          </w:p>
        </w:tc>
      </w:tr>
      <w:tr w:rsidR="00DE1BBC" w:rsidRPr="00DE1BBC" w14:paraId="26D916F7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1FE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</w:t>
            </w: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tilla</w:t>
            </w:r>
            <w:proofErr w:type="spellEnd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F1E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auernfeind</w:t>
            </w:r>
          </w:p>
        </w:tc>
      </w:tr>
      <w:tr w:rsidR="00DE1BBC" w:rsidRPr="00DE1BBC" w14:paraId="2604D898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D8D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Andreas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C65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Hiergeist</w:t>
            </w:r>
          </w:p>
        </w:tc>
      </w:tr>
      <w:tr w:rsidR="00DE1BBC" w:rsidRPr="00DE1BBC" w14:paraId="47C3AAF1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0DE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Prof. </w:t>
            </w: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Dr.Dr</w:t>
            </w:r>
            <w:proofErr w:type="spellEnd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. André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D96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Gessner</w:t>
            </w:r>
          </w:p>
        </w:tc>
      </w:tr>
      <w:tr w:rsidR="00DE1BBC" w:rsidRPr="00DE1BBC" w14:paraId="29453AD5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C2A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Barbar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72F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chmidt</w:t>
            </w:r>
          </w:p>
        </w:tc>
      </w:tr>
      <w:tr w:rsidR="00DE1BBC" w:rsidRPr="00DE1BBC" w14:paraId="691A6EF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D3B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Hans-Helmut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371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Niller</w:t>
            </w:r>
            <w:proofErr w:type="spellEnd"/>
          </w:p>
        </w:tc>
      </w:tr>
      <w:tr w:rsidR="00DE1BBC" w:rsidRPr="00DE1BBC" w14:paraId="48D00B3F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762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Jürgen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011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Wenzel</w:t>
            </w:r>
          </w:p>
        </w:tc>
      </w:tr>
      <w:tr w:rsidR="00DE1BBC" w:rsidRPr="00DE1BBC" w14:paraId="6A412E38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457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aniel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5D9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iermeier</w:t>
            </w:r>
          </w:p>
        </w:tc>
      </w:tr>
      <w:tr w:rsidR="00DE1BBC" w:rsidRPr="00DE1BBC" w14:paraId="151438BD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008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Benedikt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CB6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Lampl</w:t>
            </w:r>
          </w:p>
        </w:tc>
      </w:tr>
      <w:tr w:rsidR="00DE1BBC" w:rsidRPr="00DE1BBC" w14:paraId="7ED67BD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6A2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Ulrich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1B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Rothe</w:t>
            </w:r>
          </w:p>
        </w:tc>
      </w:tr>
      <w:tr w:rsidR="00DE1BBC" w:rsidRPr="00DE1BBC" w14:paraId="0605A071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8AB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Ut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D94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Gleißner</w:t>
            </w:r>
          </w:p>
        </w:tc>
      </w:tr>
      <w:tr w:rsidR="00DE1BBC" w:rsidRPr="00DE1BBC" w14:paraId="49EBF3DF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C28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Susann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86B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rückner</w:t>
            </w:r>
          </w:p>
        </w:tc>
      </w:tr>
      <w:tr w:rsidR="00DE1BBC" w:rsidRPr="00DE1BBC" w14:paraId="4275300F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803C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ichael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6FE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Treml</w:t>
            </w:r>
          </w:p>
        </w:tc>
      </w:tr>
      <w:tr w:rsidR="00DE1BBC" w:rsidRPr="00DE1BBC" w14:paraId="01CA5389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974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Holger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355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chedl</w:t>
            </w:r>
          </w:p>
        </w:tc>
      </w:tr>
      <w:tr w:rsidR="00DE1BBC" w:rsidRPr="00DE1BBC" w14:paraId="02595D06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4FF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Beat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7C1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iermaier</w:t>
            </w:r>
            <w:proofErr w:type="spellEnd"/>
          </w:p>
        </w:tc>
      </w:tr>
      <w:tr w:rsidR="00DE1BBC" w:rsidRPr="00DE1BBC" w14:paraId="48B2AD69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65A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lastRenderedPageBreak/>
              <w:t xml:space="preserve">Markus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938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Achatz</w:t>
            </w:r>
          </w:p>
        </w:tc>
      </w:tr>
      <w:tr w:rsidR="00DE1BBC" w:rsidRPr="00DE1BBC" w14:paraId="69C34D0A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694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Daniel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150C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Hierhammer</w:t>
            </w:r>
          </w:p>
        </w:tc>
      </w:tr>
      <w:tr w:rsidR="00DE1BBC" w:rsidRPr="00DE1BBC" w14:paraId="0AE6E76A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771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Johann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5E63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Englhardt</w:t>
            </w:r>
            <w:proofErr w:type="spellEnd"/>
          </w:p>
        </w:tc>
      </w:tr>
      <w:tr w:rsidR="00DE1BBC" w:rsidRPr="00DE1BBC" w14:paraId="4B8FF846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931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Werner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B5E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cheidl</w:t>
            </w:r>
            <w:proofErr w:type="spellEnd"/>
          </w:p>
        </w:tc>
      </w:tr>
      <w:tr w:rsidR="00DE1BBC" w:rsidRPr="00DE1BBC" w14:paraId="0227ADBD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719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</w:t>
            </w: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ivaji</w:t>
            </w:r>
            <w:proofErr w:type="spellEnd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97B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Jeyaraman</w:t>
            </w:r>
            <w:proofErr w:type="spellEnd"/>
          </w:p>
        </w:tc>
      </w:tr>
      <w:tr w:rsidR="00DE1BBC" w:rsidRPr="00DE1BBC" w14:paraId="66322530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E61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Barbar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675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chutt</w:t>
            </w:r>
          </w:p>
        </w:tc>
      </w:tr>
      <w:tr w:rsidR="00DE1BBC" w:rsidRPr="00DE1BBC" w14:paraId="46BCB8F5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8A7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Johann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C90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Liese</w:t>
            </w:r>
          </w:p>
        </w:tc>
      </w:tr>
      <w:tr w:rsidR="00DE1BBC" w:rsidRPr="00DE1BBC" w14:paraId="3DE98C0E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574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Martin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566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elog</w:t>
            </w:r>
          </w:p>
        </w:tc>
      </w:tr>
      <w:tr w:rsidR="00DE1BBC" w:rsidRPr="00DE1BBC" w14:paraId="5228E6C2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B87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D Dr. Giovanni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D29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Almanzar</w:t>
            </w:r>
            <w:proofErr w:type="spellEnd"/>
          </w:p>
        </w:tc>
      </w:tr>
      <w:tr w:rsidR="00DE1BBC" w:rsidRPr="00DE1BBC" w14:paraId="60672A7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716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Valeri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367C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chwägerl</w:t>
            </w:r>
          </w:p>
        </w:tc>
      </w:tr>
      <w:tr w:rsidR="00DE1BBC" w:rsidRPr="00DE1BBC" w14:paraId="70A7680E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9F33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Juli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64A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ley</w:t>
            </w:r>
          </w:p>
        </w:tc>
      </w:tr>
      <w:tr w:rsidR="00DE1BBC" w:rsidRPr="00DE1BBC" w14:paraId="66BA1D62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D7EC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Tim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55D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Vogt</w:t>
            </w:r>
          </w:p>
        </w:tc>
      </w:tr>
      <w:tr w:rsidR="00DE1BBC" w:rsidRPr="00DE1BBC" w14:paraId="3B60E1F2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1C7C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Kimia</w:t>
            </w:r>
            <w:proofErr w:type="spellEnd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796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Kousha</w:t>
            </w:r>
            <w:proofErr w:type="spellEnd"/>
          </w:p>
        </w:tc>
      </w:tr>
      <w:tr w:rsidR="00DE1BBC" w:rsidRPr="00DE1BBC" w14:paraId="00DB0916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DAF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Lars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8F6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Ziegler</w:t>
            </w:r>
          </w:p>
        </w:tc>
      </w:tr>
      <w:tr w:rsidR="00DE1BBC" w:rsidRPr="00DE1BBC" w14:paraId="175509F1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39F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strid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135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tein</w:t>
            </w:r>
          </w:p>
        </w:tc>
      </w:tr>
      <w:tr w:rsidR="00DE1BBC" w:rsidRPr="00DE1BBC" w14:paraId="6407206C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21A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Franzisk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682C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Förg</w:t>
            </w:r>
          </w:p>
        </w:tc>
      </w:tr>
      <w:tr w:rsidR="00DE1BBC" w:rsidRPr="00DE1BBC" w14:paraId="1E58FFFD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B12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Dr. med. Johan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819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Löw</w:t>
            </w:r>
          </w:p>
        </w:tc>
      </w:tr>
      <w:tr w:rsidR="00DE1BBC" w:rsidRPr="00DE1BBC" w14:paraId="4649C68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427C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Barbar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640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Finkenberg</w:t>
            </w:r>
          </w:p>
        </w:tc>
      </w:tr>
      <w:tr w:rsidR="00DE1BBC" w:rsidRPr="00DE1BBC" w14:paraId="7F269609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9B3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ennis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42D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ollak</w:t>
            </w:r>
          </w:p>
        </w:tc>
      </w:tr>
      <w:tr w:rsidR="00DE1BBC" w:rsidRPr="00DE1BBC" w14:paraId="7A1ECCE5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C63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Alexander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EC73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Zamzow</w:t>
            </w:r>
            <w:proofErr w:type="spellEnd"/>
          </w:p>
        </w:tc>
      </w:tr>
      <w:tr w:rsidR="00DE1BBC" w:rsidRPr="00DE1BBC" w14:paraId="29FFE6C9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543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Nicol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B8E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Eberbach</w:t>
            </w:r>
          </w:p>
        </w:tc>
      </w:tr>
      <w:tr w:rsidR="00DE1BBC" w:rsidRPr="00DE1BBC" w14:paraId="2EC16E51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6C5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Lar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E56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alkie</w:t>
            </w:r>
            <w:proofErr w:type="spellEnd"/>
          </w:p>
        </w:tc>
      </w:tr>
      <w:tr w:rsidR="00DE1BBC" w:rsidRPr="00DE1BBC" w14:paraId="79E2D9C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D61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Tanj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1BA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Kretzschmann</w:t>
            </w:r>
            <w:proofErr w:type="spellEnd"/>
          </w:p>
        </w:tc>
      </w:tr>
      <w:tr w:rsidR="00DE1BBC" w:rsidRPr="00DE1BBC" w14:paraId="1297503A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3D0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atthias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02B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Gehrig</w:t>
            </w:r>
          </w:p>
        </w:tc>
      </w:tr>
      <w:tr w:rsidR="00DE1BBC" w:rsidRPr="00DE1BBC" w14:paraId="1CDE9DFD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77D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atthias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6AD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andorf</w:t>
            </w:r>
            <w:proofErr w:type="spellEnd"/>
          </w:p>
        </w:tc>
      </w:tr>
      <w:tr w:rsidR="00DE1BBC" w:rsidRPr="00DE1BBC" w14:paraId="4C832A7F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AB4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Kilian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CD3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Keck</w:t>
            </w:r>
          </w:p>
        </w:tc>
      </w:tr>
      <w:tr w:rsidR="00DE1BBC" w:rsidRPr="00DE1BBC" w14:paraId="775AAF93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30B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Jan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A98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Allmanritter</w:t>
            </w:r>
            <w:proofErr w:type="spellEnd"/>
          </w:p>
        </w:tc>
      </w:tr>
      <w:tr w:rsidR="00DE1BBC" w:rsidRPr="00DE1BBC" w14:paraId="54E09361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820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Shahid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287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Rafique</w:t>
            </w:r>
            <w:proofErr w:type="spellEnd"/>
          </w:p>
        </w:tc>
      </w:tr>
      <w:tr w:rsidR="00DE1BBC" w:rsidRPr="00DE1BBC" w14:paraId="44AC58C3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DFE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Mona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AD4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Finster</w:t>
            </w:r>
          </w:p>
        </w:tc>
      </w:tr>
      <w:tr w:rsidR="00DE1BBC" w:rsidRPr="00DE1BBC" w14:paraId="6AADC74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F8F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Dr. med. Ingo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256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Baumgart</w:t>
            </w:r>
          </w:p>
        </w:tc>
      </w:tr>
      <w:tr w:rsidR="00DE1BBC" w:rsidRPr="00DE1BBC" w14:paraId="7F59F22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712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Sabine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7DAC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Heumüller-Klug</w:t>
            </w:r>
          </w:p>
        </w:tc>
      </w:tr>
      <w:tr w:rsidR="00DE1BBC" w:rsidRPr="00DE1BBC" w14:paraId="42875370" w14:textId="77777777" w:rsidTr="00DE1BBC">
        <w:trPr>
          <w:trHeight w:val="63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4EC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Hans-Jürgen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55E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Koglin</w:t>
            </w:r>
            <w:proofErr w:type="spellEnd"/>
          </w:p>
        </w:tc>
      </w:tr>
      <w:tr w:rsidR="00DE1BBC" w:rsidRPr="00DE1BBC" w14:paraId="35E548FE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C55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Ola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18F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Gefeller</w:t>
            </w:r>
          </w:p>
        </w:tc>
      </w:tr>
      <w:tr w:rsidR="00DE1BBC" w:rsidRPr="00DE1BBC" w14:paraId="2377721E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17F5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Christine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A1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Gall</w:t>
            </w:r>
            <w:proofErr w:type="spellEnd"/>
          </w:p>
        </w:tc>
      </w:tr>
      <w:tr w:rsidR="00DE1BBC" w:rsidRPr="00DE1BBC" w14:paraId="712E688D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ADFC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Annette B.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622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fahlberg</w:t>
            </w:r>
          </w:p>
        </w:tc>
      </w:tr>
      <w:tr w:rsidR="00DE1BBC" w:rsidRPr="00DE1BBC" w14:paraId="5DB284C3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E92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Isabelle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4CDD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Kaiser</w:t>
            </w:r>
          </w:p>
        </w:tc>
      </w:tr>
      <w:tr w:rsidR="00DE1BBC" w:rsidRPr="00DE1BBC" w14:paraId="20A6E6A9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1BD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Jör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AE6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cheidt</w:t>
            </w:r>
          </w:p>
        </w:tc>
      </w:tr>
      <w:tr w:rsidR="00DE1BBC" w:rsidRPr="00DE1BBC" w14:paraId="4F9F9FB5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A62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Johannes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02D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Drescher</w:t>
            </w:r>
          </w:p>
        </w:tc>
      </w:tr>
      <w:tr w:rsidR="00DE1BBC" w:rsidRPr="00DE1BBC" w14:paraId="54A0EAD7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BACC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Yannic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E7FE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iebenhaar</w:t>
            </w:r>
          </w:p>
        </w:tc>
      </w:tr>
      <w:tr w:rsidR="00DE1BBC" w:rsidRPr="00DE1BBC" w14:paraId="6329E7F8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25B4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Florian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3DF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Wogenstein</w:t>
            </w:r>
            <w:proofErr w:type="spellEnd"/>
          </w:p>
        </w:tc>
      </w:tr>
      <w:tr w:rsidR="00DE1BBC" w:rsidRPr="00DE1BBC" w14:paraId="61B48D2A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EF62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Dirk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6EBA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Reinel</w:t>
            </w:r>
          </w:p>
        </w:tc>
      </w:tr>
      <w:tr w:rsidR="00DE1BBC" w:rsidRPr="00DE1BBC" w14:paraId="040E83FE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7BE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Beatrix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C34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Weber</w:t>
            </w:r>
          </w:p>
        </w:tc>
      </w:tr>
      <w:tr w:rsidR="00DE1BBC" w:rsidRPr="00DE1BBC" w14:paraId="1DF18F33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4ACB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Fabian 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1BF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Zarzitzky</w:t>
            </w:r>
            <w:proofErr w:type="spellEnd"/>
          </w:p>
        </w:tc>
      </w:tr>
      <w:tr w:rsidR="00DE1BBC" w:rsidRPr="00DE1BBC" w14:paraId="4232DAF8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616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lastRenderedPageBreak/>
              <w:t>Prof. Dr. Bernhar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B05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Liebl</w:t>
            </w:r>
          </w:p>
        </w:tc>
      </w:tr>
      <w:tr w:rsidR="00DE1BBC" w:rsidRPr="00DE1BBC" w14:paraId="7CB745F4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273F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Prof. Dr. Carolin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7CD9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Herr</w:t>
            </w:r>
          </w:p>
        </w:tc>
      </w:tr>
      <w:tr w:rsidR="00DE1BBC" w:rsidRPr="00DE1BBC" w14:paraId="3CCB2D9B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9987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Katharin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9B8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Katz</w:t>
            </w:r>
          </w:p>
        </w:tc>
      </w:tr>
      <w:tr w:rsidR="00DE1BBC" w:rsidRPr="00DE1BBC" w14:paraId="460C675C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5E50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Prof. </w:t>
            </w:r>
            <w:proofErr w:type="spellStart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Dr.Dr</w:t>
            </w:r>
            <w:proofErr w:type="spellEnd"/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. Andrea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F616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Sing</w:t>
            </w:r>
          </w:p>
        </w:tc>
      </w:tr>
      <w:tr w:rsidR="00DE1BBC" w:rsidRPr="00DE1BBC" w14:paraId="3AB229B6" w14:textId="77777777" w:rsidTr="00DE1BBC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0531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Dr. Alexandr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21A8" w14:textId="77777777" w:rsidR="00DE1BBC" w:rsidRPr="00DE1BBC" w:rsidRDefault="00DE1BBC" w:rsidP="00DE1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E1BBC">
              <w:rPr>
                <w:rFonts w:ascii="Calibri" w:eastAsia="Times New Roman" w:hAnsi="Calibri" w:cs="Calibri"/>
                <w:color w:val="000000"/>
                <w:lang w:val="de-DE" w:eastAsia="de-DE"/>
              </w:rPr>
              <w:t>Dangel</w:t>
            </w:r>
          </w:p>
        </w:tc>
      </w:tr>
    </w:tbl>
    <w:p w14:paraId="0D42AB49" w14:textId="48043CAF" w:rsidR="007C084E" w:rsidRPr="007C084E" w:rsidRDefault="007C084E" w:rsidP="007C084E">
      <w:pPr>
        <w:spacing w:line="240" w:lineRule="auto"/>
        <w:jc w:val="both"/>
        <w:rPr>
          <w:bCs/>
          <w:sz w:val="24"/>
          <w:szCs w:val="24"/>
          <w:lang w:val="de-DE"/>
        </w:rPr>
      </w:pPr>
    </w:p>
    <w:p w14:paraId="6A23E47D" w14:textId="77777777" w:rsidR="003B13B2" w:rsidRPr="007C084E" w:rsidRDefault="003B13B2">
      <w:pPr>
        <w:rPr>
          <w:lang w:val="de-DE"/>
        </w:rPr>
      </w:pPr>
    </w:p>
    <w:sectPr w:rsidR="003B13B2" w:rsidRPr="007C08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84E"/>
    <w:rsid w:val="003B13B2"/>
    <w:rsid w:val="007C084E"/>
    <w:rsid w:val="009D1B5C"/>
    <w:rsid w:val="00DE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3E72F"/>
  <w15:chartTrackingRefBased/>
  <w15:docId w15:val="{DC445764-87C8-417D-8BBC-3671A6714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084E"/>
    <w:rPr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2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3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Einhauser</dc:creator>
  <cp:keywords/>
  <dc:description/>
  <cp:lastModifiedBy>Sebastian Einhauser</cp:lastModifiedBy>
  <cp:revision>2</cp:revision>
  <dcterms:created xsi:type="dcterms:W3CDTF">2024-09-29T11:45:00Z</dcterms:created>
  <dcterms:modified xsi:type="dcterms:W3CDTF">2024-09-29T12:40:00Z</dcterms:modified>
</cp:coreProperties>
</file>